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D568" w14:textId="77777777" w:rsidR="00C01A13" w:rsidRDefault="00C01A13" w:rsidP="00C01A13"/>
    <w:p w14:paraId="16CFFD5B" w14:textId="2955C821" w:rsidR="00C01A13" w:rsidRPr="00E01E88" w:rsidRDefault="00C01A13" w:rsidP="005815D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01A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755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541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1A13">
        <w:rPr>
          <w:rFonts w:ascii="Times New Roman" w:hAnsi="Times New Roman" w:cs="Times New Roman"/>
          <w:b/>
          <w:bCs/>
          <w:sz w:val="24"/>
          <w:szCs w:val="24"/>
        </w:rPr>
        <w:t xml:space="preserve"> Statistical analysis of the </w:t>
      </w:r>
      <w:r w:rsidR="00E01E8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E01E88" w:rsidRPr="00E01E88">
        <w:rPr>
          <w:rFonts w:ascii="Times New Roman" w:hAnsi="Times New Roman" w:cs="Times New Roman"/>
          <w:b/>
          <w:bCs/>
          <w:sz w:val="24"/>
          <w:szCs w:val="24"/>
        </w:rPr>
        <w:t xml:space="preserve">umber of </w:t>
      </w:r>
      <w:r w:rsidR="005815DB">
        <w:rPr>
          <w:rFonts w:ascii="Times New Roman" w:hAnsi="Times New Roman" w:cs="Times New Roman"/>
          <w:b/>
          <w:bCs/>
          <w:sz w:val="24"/>
          <w:szCs w:val="24"/>
        </w:rPr>
        <w:t xml:space="preserve">the lung </w:t>
      </w:r>
      <w:r w:rsidR="00E01E88" w:rsidRPr="00E01E88">
        <w:rPr>
          <w:rFonts w:ascii="Times New Roman" w:hAnsi="Times New Roman" w:cs="Times New Roman"/>
          <w:b/>
          <w:bCs/>
          <w:sz w:val="24"/>
          <w:szCs w:val="24"/>
        </w:rPr>
        <w:t>metasta</w:t>
      </w:r>
      <w:r w:rsidR="005815DB">
        <w:rPr>
          <w:rFonts w:ascii="Times New Roman" w:hAnsi="Times New Roman" w:cs="Times New Roman"/>
          <w:b/>
          <w:bCs/>
          <w:sz w:val="24"/>
          <w:szCs w:val="24"/>
        </w:rPr>
        <w:t>tic</w:t>
      </w:r>
      <w:r w:rsidR="00E01E88" w:rsidRPr="00E01E88">
        <w:rPr>
          <w:rFonts w:ascii="Times New Roman" w:hAnsi="Times New Roman" w:cs="Times New Roman"/>
          <w:b/>
          <w:bCs/>
          <w:sz w:val="24"/>
          <w:szCs w:val="24"/>
        </w:rPr>
        <w:t xml:space="preserve"> nodules</w:t>
      </w:r>
    </w:p>
    <w:p w14:paraId="4437483A" w14:textId="77777777" w:rsidR="00C01A13" w:rsidRPr="00C01A13" w:rsidRDefault="00C01A13" w:rsidP="00C01A1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275"/>
        <w:gridCol w:w="1492"/>
      </w:tblGrid>
      <w:tr w:rsidR="00C01A13" w:rsidRPr="00C01A13" w14:paraId="5D9EB3FB" w14:textId="77777777" w:rsidTr="00D75511"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17DAAD71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3B3C8FC2" w14:textId="64E39206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-ΔΔc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n ± SD)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1D63D8CD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</w:tcPr>
          <w:p w14:paraId="1A80E35A" w14:textId="7777777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C01A13" w:rsidRPr="00C01A13" w14:paraId="4898C51A" w14:textId="77777777" w:rsidTr="00D75511">
        <w:tc>
          <w:tcPr>
            <w:tcW w:w="3119" w:type="dxa"/>
          </w:tcPr>
          <w:p w14:paraId="145E0EAC" w14:textId="16F93DC8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2410" w:type="dxa"/>
          </w:tcPr>
          <w:p w14:paraId="776587B7" w14:textId="1FB3ABDE" w:rsidR="00C01A13" w:rsidRPr="00C01A13" w:rsidRDefault="00E01E88" w:rsidP="00E01E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88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01E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01E88">
              <w:rPr>
                <w:rFonts w:ascii="Times New Roman" w:hAnsi="Times New Roman" w:cs="Times New Roman"/>
                <w:sz w:val="24"/>
                <w:szCs w:val="24"/>
              </w:rPr>
              <w:t xml:space="preserve"> 11.78</w:t>
            </w:r>
          </w:p>
        </w:tc>
        <w:tc>
          <w:tcPr>
            <w:tcW w:w="1275" w:type="dxa"/>
          </w:tcPr>
          <w:p w14:paraId="0D147045" w14:textId="4EC2BE67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92" w:type="dxa"/>
          </w:tcPr>
          <w:p w14:paraId="6423B30C" w14:textId="060FEC46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A13" w:rsidRPr="00C01A13" w14:paraId="14FD2061" w14:textId="77777777" w:rsidTr="00D75511">
        <w:tc>
          <w:tcPr>
            <w:tcW w:w="3119" w:type="dxa"/>
          </w:tcPr>
          <w:p w14:paraId="27CE45F2" w14:textId="570C196B" w:rsidR="00C01A13" w:rsidRPr="00C01A13" w:rsidRDefault="00C01A13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HONE-1-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Pr="00C01A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75511">
              <w:rPr>
                <w:rFonts w:ascii="Times New Roman" w:hAnsi="Times New Roman" w:cs="Times New Roman"/>
                <w:sz w:val="24"/>
                <w:szCs w:val="24"/>
              </w:rPr>
              <w:t>SPRY4-IT1</w:t>
            </w:r>
          </w:p>
        </w:tc>
        <w:tc>
          <w:tcPr>
            <w:tcW w:w="2410" w:type="dxa"/>
          </w:tcPr>
          <w:p w14:paraId="2F5E240A" w14:textId="2227EB60" w:rsidR="00E01E88" w:rsidRPr="00C01A13" w:rsidRDefault="00E01E88" w:rsidP="00E01E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88">
              <w:rPr>
                <w:rFonts w:ascii="Times New Roman" w:hAnsi="Times New Roman" w:cs="Times New Roman"/>
                <w:sz w:val="24"/>
                <w:szCs w:val="24"/>
              </w:rPr>
              <w:t>5.000± 3.225</w:t>
            </w:r>
          </w:p>
        </w:tc>
        <w:tc>
          <w:tcPr>
            <w:tcW w:w="1275" w:type="dxa"/>
          </w:tcPr>
          <w:p w14:paraId="49996647" w14:textId="2B18C4A0" w:rsidR="00C01A13" w:rsidRPr="00C01A13" w:rsidRDefault="00D75511" w:rsidP="00C01A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</w:t>
            </w:r>
          </w:p>
        </w:tc>
        <w:tc>
          <w:tcPr>
            <w:tcW w:w="1492" w:type="dxa"/>
          </w:tcPr>
          <w:p w14:paraId="1CF5990C" w14:textId="1C18868C" w:rsidR="00C01A13" w:rsidRPr="00C01A13" w:rsidRDefault="00E01E88" w:rsidP="00C01A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D62C338" w14:textId="77777777" w:rsidR="00C01A13" w:rsidRPr="007C64F1" w:rsidRDefault="00C01A13" w:rsidP="00C01A13">
      <w:pPr>
        <w:rPr>
          <w:rFonts w:ascii="Times New Roman" w:hAnsi="Times New Roman" w:cs="Times New Roman"/>
          <w:b/>
          <w:bCs/>
        </w:rPr>
      </w:pPr>
      <w:r w:rsidRPr="007C64F1">
        <w:rPr>
          <w:rFonts w:ascii="Times New Roman" w:hAnsi="Times New Roman" w:cs="Times New Roman"/>
          <w:b/>
          <w:bCs/>
        </w:rPr>
        <w:t>Notes.</w:t>
      </w:r>
    </w:p>
    <w:p w14:paraId="70E7ECA5" w14:textId="77777777" w:rsidR="00C01A13" w:rsidRPr="009077A2" w:rsidRDefault="00C01A13" w:rsidP="00C01A13">
      <w:pPr>
        <w:rPr>
          <w:rFonts w:ascii="Times New Roman" w:hAnsi="Times New Roman" w:cs="Times New Roman"/>
        </w:rPr>
      </w:pPr>
      <w:r w:rsidRPr="009077A2">
        <w:rPr>
          <w:rFonts w:ascii="Times New Roman" w:hAnsi="Times New Roman" w:cs="Times New Roman"/>
        </w:rPr>
        <w:t>Significantly different for p-values &lt; 0.05 indicated in bold.</w:t>
      </w:r>
    </w:p>
    <w:p w14:paraId="0C6E63B7" w14:textId="77777777" w:rsidR="00C01A13" w:rsidRPr="00FF1BF8" w:rsidRDefault="00C01A13" w:rsidP="00C01A13"/>
    <w:p w14:paraId="0DC139D5" w14:textId="77777777" w:rsidR="00224C4A" w:rsidRPr="00C01A13" w:rsidRDefault="00224C4A"/>
    <w:sectPr w:rsidR="00224C4A" w:rsidRPr="00C01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F2C6C" w14:textId="77777777" w:rsidR="00F50886" w:rsidRDefault="00F50886" w:rsidP="00D75511">
      <w:r>
        <w:separator/>
      </w:r>
    </w:p>
  </w:endnote>
  <w:endnote w:type="continuationSeparator" w:id="0">
    <w:p w14:paraId="036F760B" w14:textId="77777777" w:rsidR="00F50886" w:rsidRDefault="00F50886" w:rsidP="00D75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48EAF" w14:textId="77777777" w:rsidR="00F50886" w:rsidRDefault="00F50886" w:rsidP="00D75511">
      <w:r>
        <w:separator/>
      </w:r>
    </w:p>
  </w:footnote>
  <w:footnote w:type="continuationSeparator" w:id="0">
    <w:p w14:paraId="00C7A0E3" w14:textId="77777777" w:rsidR="00F50886" w:rsidRDefault="00F50886" w:rsidP="00D75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13"/>
    <w:rsid w:val="00224C4A"/>
    <w:rsid w:val="00316111"/>
    <w:rsid w:val="003E0BE8"/>
    <w:rsid w:val="003E1F04"/>
    <w:rsid w:val="005815DB"/>
    <w:rsid w:val="00954165"/>
    <w:rsid w:val="00C01A13"/>
    <w:rsid w:val="00D75511"/>
    <w:rsid w:val="00E01E88"/>
    <w:rsid w:val="00F5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5B36A"/>
  <w15:chartTrackingRefBased/>
  <w15:docId w15:val="{CF48DC22-E513-4549-BADE-849D1CA5F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01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75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755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75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5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4</cp:revision>
  <dcterms:created xsi:type="dcterms:W3CDTF">2021-11-08T10:24:00Z</dcterms:created>
  <dcterms:modified xsi:type="dcterms:W3CDTF">2022-01-18T04:52:00Z</dcterms:modified>
</cp:coreProperties>
</file>